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99F81" w14:textId="23672082" w:rsidR="00DB287F" w:rsidRDefault="00DB287F" w:rsidP="00DB287F">
      <w:pPr>
        <w:rPr>
          <w:rFonts w:ascii="Times New Roman" w:hAnsi="Times New Roman" w:cs="Times New Roman"/>
          <w:lang w:val="en-US"/>
        </w:rPr>
      </w:pPr>
      <w:r w:rsidRPr="00DB287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82E1A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>:</w:t>
      </w:r>
    </w:p>
    <w:p w14:paraId="3B03958D" w14:textId="1C97D315" w:rsidR="00DB287F" w:rsidRDefault="00DB287F" w:rsidP="00DB287F">
      <w:pPr>
        <w:rPr>
          <w:rFonts w:ascii="Times New Roman" w:hAnsi="Times New Roman" w:cs="Times New Roman"/>
          <w:lang w:val="en-US"/>
        </w:rPr>
      </w:pPr>
      <w:r w:rsidRPr="0060108D">
        <w:rPr>
          <w:rFonts w:ascii="Times New Roman" w:hAnsi="Times New Roman" w:cs="Times New Roman"/>
          <w:lang w:val="en-US"/>
        </w:rPr>
        <w:t>Trend analysis for pollen descriptors of Artemisia spp. from 2014 until 2023.</w:t>
      </w:r>
    </w:p>
    <w:p w14:paraId="5CC26142" w14:textId="77777777" w:rsidR="00DB287F" w:rsidRDefault="00DB287F" w:rsidP="00DB287F">
      <w:pPr>
        <w:rPr>
          <w:rFonts w:ascii="Times New Roman" w:hAnsi="Times New Roman" w:cs="Times New Roman"/>
          <w:lang w:val="en-US"/>
        </w:rPr>
      </w:pPr>
    </w:p>
    <w:p w14:paraId="575A07F6" w14:textId="77777777" w:rsidR="00DB287F" w:rsidRPr="00DB287F" w:rsidRDefault="00DB287F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02"/>
        <w:gridCol w:w="1559"/>
        <w:gridCol w:w="1560"/>
      </w:tblGrid>
      <w:tr w:rsidR="00752412" w:rsidRPr="00595892" w14:paraId="5DA1230F" w14:textId="77777777" w:rsidTr="00A116E4">
        <w:trPr>
          <w:tblHeader/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91E8" w14:textId="73F44F3A" w:rsidR="00DB287F" w:rsidRPr="00DB287F" w:rsidRDefault="00DB287F" w:rsidP="00DB28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4DF8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" w:right="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C</w:t>
            </w:r>
            <w:r w:rsidRPr="00595892"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oef</w:t>
            </w:r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ficient</w:t>
            </w:r>
            <w:proofErr w:type="spellEnd"/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F106" w14:textId="559C227D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" w:hAnsi="Arial" w:cs="Arial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1C0929">
              <w:rPr>
                <w:rFonts w:ascii="Arial" w:eastAsia="Helvetica" w:hAnsi="Arial" w:cs="Arial"/>
                <w:b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Helvetica" w:hAnsi="Arial" w:cs="Arial"/>
                <w:b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752412" w:rsidRPr="00595892" w14:paraId="124A1425" w14:textId="77777777" w:rsidTr="00A116E4">
        <w:trPr>
          <w:jc w:val="center"/>
        </w:trPr>
        <w:tc>
          <w:tcPr>
            <w:tcW w:w="340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D2EA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e (2.5%), DOY</w:t>
            </w:r>
          </w:p>
        </w:tc>
        <w:tc>
          <w:tcPr>
            <w:tcW w:w="155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1407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3326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752412" w:rsidRPr="00595892" w14:paraId="7FFEBDC8" w14:textId="77777777" w:rsidTr="00A116E4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9307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k date, DOY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473D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2.1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C4E0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52412" w:rsidRPr="00595892" w14:paraId="3D8D6465" w14:textId="77777777" w:rsidTr="00A116E4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9DF6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son end date (97.5%), DOY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CD64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6C2A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52412" w:rsidRPr="00595892" w14:paraId="6E198749" w14:textId="77777777" w:rsidTr="00A116E4">
        <w:trPr>
          <w:jc w:val="center"/>
        </w:trPr>
        <w:tc>
          <w:tcPr>
            <w:tcW w:w="34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4810" w14:textId="26FE3B4D" w:rsidR="00752412" w:rsidRPr="00681480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1480">
              <w:rPr>
                <w:rFonts w:ascii="Arial" w:hAnsi="Arial" w:cs="Arial"/>
                <w:sz w:val="20"/>
                <w:szCs w:val="20"/>
                <w:lang w:val="en-US"/>
              </w:rPr>
              <w:t xml:space="preserve">Annual pollen integral, </w:t>
            </w:r>
            <w:r w:rsidR="00E20960">
              <w:rPr>
                <w:rFonts w:ascii="Arial" w:hAnsi="Arial" w:cs="Arial"/>
                <w:sz w:val="20"/>
                <w:szCs w:val="20"/>
                <w:lang w:val="en-US"/>
              </w:rPr>
              <w:t xml:space="preserve">grains </w:t>
            </w:r>
            <w:r w:rsidRPr="00681480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68148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5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71B1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" w:right="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-7.3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7216" w14:textId="77777777" w:rsidR="00752412" w:rsidRPr="00595892" w:rsidRDefault="00752412" w:rsidP="00A116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5892">
              <w:rPr>
                <w:rFonts w:ascii="Arial" w:eastAsia="Helvetica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eastAsia="Helvetica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6408ED05" w14:textId="77777777" w:rsidR="00752412" w:rsidRDefault="00752412" w:rsidP="00752412">
      <w:pPr>
        <w:ind w:left="993"/>
        <w:rPr>
          <w:rFonts w:ascii="Arial" w:hAnsi="Arial" w:cs="Arial"/>
          <w:sz w:val="16"/>
          <w:szCs w:val="16"/>
        </w:rPr>
      </w:pPr>
    </w:p>
    <w:p w14:paraId="4C715B5A" w14:textId="4BADC26F" w:rsidR="00752412" w:rsidRPr="00F62455" w:rsidRDefault="00752412" w:rsidP="00752412">
      <w:pPr>
        <w:ind w:left="993"/>
        <w:rPr>
          <w:rFonts w:ascii="Arial" w:hAnsi="Arial" w:cs="Arial"/>
          <w:sz w:val="16"/>
          <w:szCs w:val="16"/>
        </w:rPr>
      </w:pPr>
      <w:r w:rsidRPr="00F62455">
        <w:rPr>
          <w:rFonts w:ascii="Arial" w:hAnsi="Arial" w:cs="Arial"/>
          <w:sz w:val="16"/>
          <w:szCs w:val="16"/>
        </w:rPr>
        <w:t xml:space="preserve">DOY: Day </w:t>
      </w:r>
      <w:proofErr w:type="spellStart"/>
      <w:r w:rsidRPr="00F62455">
        <w:rPr>
          <w:rFonts w:ascii="Arial" w:hAnsi="Arial" w:cs="Arial"/>
          <w:sz w:val="16"/>
          <w:szCs w:val="16"/>
        </w:rPr>
        <w:t>of</w:t>
      </w:r>
      <w:proofErr w:type="spellEnd"/>
      <w:r w:rsidRPr="00F62455"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th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F62455">
        <w:rPr>
          <w:rFonts w:ascii="Arial" w:hAnsi="Arial" w:cs="Arial"/>
          <w:sz w:val="16"/>
          <w:szCs w:val="16"/>
        </w:rPr>
        <w:t>year</w:t>
      </w:r>
      <w:proofErr w:type="spellEnd"/>
    </w:p>
    <w:p w14:paraId="0D4501EA" w14:textId="77777777" w:rsidR="008D0BC1" w:rsidRDefault="008D0BC1"/>
    <w:sectPr w:rsidR="008D0BC1" w:rsidSect="00A53B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35C0E" w14:textId="77777777" w:rsidR="001D6D3C" w:rsidRDefault="001D6D3C" w:rsidP="00DB287F">
      <w:r>
        <w:separator/>
      </w:r>
    </w:p>
  </w:endnote>
  <w:endnote w:type="continuationSeparator" w:id="0">
    <w:p w14:paraId="7FE1229F" w14:textId="77777777" w:rsidR="001D6D3C" w:rsidRDefault="001D6D3C" w:rsidP="00DB2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9F88A" w14:textId="77777777" w:rsidR="001D6D3C" w:rsidRDefault="001D6D3C" w:rsidP="00DB287F">
      <w:r>
        <w:separator/>
      </w:r>
    </w:p>
  </w:footnote>
  <w:footnote w:type="continuationSeparator" w:id="0">
    <w:p w14:paraId="71AAC0EA" w14:textId="77777777" w:rsidR="001D6D3C" w:rsidRDefault="001D6D3C" w:rsidP="00DB2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412"/>
    <w:rsid w:val="00006DE2"/>
    <w:rsid w:val="001C0929"/>
    <w:rsid w:val="001D6D3C"/>
    <w:rsid w:val="00285E78"/>
    <w:rsid w:val="00582E1A"/>
    <w:rsid w:val="005A47E1"/>
    <w:rsid w:val="00705ECE"/>
    <w:rsid w:val="00752412"/>
    <w:rsid w:val="007E236B"/>
    <w:rsid w:val="008B4393"/>
    <w:rsid w:val="008D0BC1"/>
    <w:rsid w:val="00964160"/>
    <w:rsid w:val="00A53B0A"/>
    <w:rsid w:val="00DB287F"/>
    <w:rsid w:val="00E20960"/>
    <w:rsid w:val="00E75E09"/>
    <w:rsid w:val="00F60460"/>
    <w:rsid w:val="00FD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A1D6B"/>
  <w15:chartTrackingRefBased/>
  <w15:docId w15:val="{07833872-2A28-9947-972B-D5D1202D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2412"/>
  </w:style>
  <w:style w:type="paragraph" w:styleId="berschrift1">
    <w:name w:val="heading 1"/>
    <w:basedOn w:val="Standard"/>
    <w:next w:val="Standard"/>
    <w:link w:val="berschrift1Zchn"/>
    <w:uiPriority w:val="9"/>
    <w:qFormat/>
    <w:rsid w:val="00752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2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2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2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2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24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24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24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24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2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2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2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241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241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241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241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241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24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2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2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24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2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24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241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241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241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2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241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2412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B2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B287F"/>
  </w:style>
  <w:style w:type="paragraph" w:styleId="Fuzeile">
    <w:name w:val="footer"/>
    <w:basedOn w:val="Standard"/>
    <w:link w:val="FuzeileZchn"/>
    <w:uiPriority w:val="99"/>
    <w:unhideWhenUsed/>
    <w:rsid w:val="00DB2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B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2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astl</dc:creator>
  <cp:keywords/>
  <dc:description/>
  <cp:lastModifiedBy>Maximilian Bastl</cp:lastModifiedBy>
  <cp:revision>6</cp:revision>
  <dcterms:created xsi:type="dcterms:W3CDTF">2024-05-15T09:18:00Z</dcterms:created>
  <dcterms:modified xsi:type="dcterms:W3CDTF">2024-06-19T10:28:00Z</dcterms:modified>
</cp:coreProperties>
</file>